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F41E4" w14:textId="77777777" w:rsidR="008F1114" w:rsidRDefault="008F1114" w:rsidP="008F1114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8. The sex subgroup analysis for the Relationship between Methylmalonic acid and Cognitions in NHANES 2011-2014</w:t>
      </w:r>
    </w:p>
    <w:tbl>
      <w:tblPr>
        <w:tblW w:w="12606" w:type="dxa"/>
        <w:tblLook w:val="04A0" w:firstRow="1" w:lastRow="0" w:firstColumn="1" w:lastColumn="0" w:noHBand="0" w:noVBand="1"/>
      </w:tblPr>
      <w:tblGrid>
        <w:gridCol w:w="3251"/>
        <w:gridCol w:w="1842"/>
        <w:gridCol w:w="2410"/>
        <w:gridCol w:w="2552"/>
        <w:gridCol w:w="2551"/>
      </w:tblGrid>
      <w:tr w:rsidR="008F1114" w:rsidRPr="00397438" w14:paraId="360B847D" w14:textId="77777777" w:rsidTr="00D038E7">
        <w:trPr>
          <w:trHeight w:val="28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53F9468" w14:textId="77777777" w:rsidR="008F1114" w:rsidRPr="00397438" w:rsidRDefault="008F11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3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32D25AF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8F1114" w:rsidRPr="00397438" w14:paraId="13488E2A" w14:textId="77777777" w:rsidTr="00D038E7">
        <w:trPr>
          <w:trHeight w:val="291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E6880C" w14:textId="77777777" w:rsidR="008F1114" w:rsidRPr="00397438" w:rsidRDefault="008F1114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E2FFF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3F207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OR (95%CI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8A65A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OR (95%CI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279D3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4                         OR (95%CI)</w:t>
            </w:r>
          </w:p>
        </w:tc>
      </w:tr>
      <w:tr w:rsidR="008F1114" w:rsidRPr="00397438" w14:paraId="50A95CE5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2940F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6E321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46778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23173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FCDDD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F1114" w:rsidRPr="00397438" w14:paraId="0A933E74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D8D38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F5084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0DA7B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A6458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85EA2" w14:textId="77777777" w:rsidR="008F1114" w:rsidRPr="00397438" w:rsidRDefault="008F1114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40AF2E8A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F9433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53AE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06EC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5B19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BA32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6B7BF8C6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94B63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DD3F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A14C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75 to 1.7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D0DC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69 to 1.9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5AD0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9 (1.55 to 3.69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04694F22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3C13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8031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A83D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76 to 1.9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0685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6 (0.77 to 2.4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04D1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5 (1.59 to 4.7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57356EE4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D898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26A3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0CBB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 (0.80 to 2.5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322B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3 (0.68 to 2.6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8738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9 (1.48 to 4.90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7AC37D28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C011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378A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92EB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81 to 2.5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2AA7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 (0.70 to 2.5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1FAE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4 (1.56 to 4.81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1037C627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5506E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B713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2277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1B33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4FF6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57267BDA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97992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9A0B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8768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2 (0.67 to 2.6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8339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56 to 2.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312A0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6 (1.21 to 4.21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22F91FCB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A394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445E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A014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0 (0.65 to 2.6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035F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54 to 2.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34CE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5 (1.08 to 4.30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F1114" w:rsidRPr="00397438" w14:paraId="7A90E22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5704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25E1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0F841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 (0.67 to 3.0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A94D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44 to 2.2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C979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 (0.79 to 3.91)</w:t>
            </w:r>
          </w:p>
        </w:tc>
      </w:tr>
      <w:tr w:rsidR="008F1114" w:rsidRPr="00397438" w14:paraId="46A23FC1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20CD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F3D0B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A442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65 to 2.9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4B5C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42 to 2.1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E5C9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8 (0.75 to 3.80)</w:t>
            </w:r>
          </w:p>
        </w:tc>
      </w:tr>
      <w:tr w:rsidR="008F1114" w:rsidRPr="00397438" w14:paraId="6F0DD77F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4AC79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9843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2C95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1E1E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3F43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21FCC617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10F56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614D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9166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83 to 2.2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C49A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4 (0.99 to 2.3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2986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9 (1.77 to 3.23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0EA4228B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82CB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7F91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CB3F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5 to 2.0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0C9D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 (0.88 to 2.1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B54E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7 (1.41 to 2.7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2C91A85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DEA1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9512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B7A9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 (0.80 to 2.2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A036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5 (0.75 to 2.0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2B5B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3 (1.00 to 2.65)</w:t>
            </w:r>
          </w:p>
        </w:tc>
      </w:tr>
      <w:tr w:rsidR="008F1114" w:rsidRPr="00397438" w14:paraId="206D557F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2CA7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D58E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82F2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84 to 2.4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666B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80 to 2.3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ED84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7 (1.15 to 3.04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F1114" w:rsidRPr="00397438" w14:paraId="5026BD4D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5BA49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8517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B39D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702F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97BF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3C3716AF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920BD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9F6D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F331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4 (0.89 to 2.6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8519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4 (1.21 to 3.1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F3CA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8 (2.13 to 3.89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11C19B12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6E08B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1702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97FC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 (0.76 to 2.4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80B2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 (0.98 to 2.7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90956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2 (1.59 to 3.10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5FFA7D2C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66A98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35FE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357B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5 (0.78 to 2.7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9F5A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 (0.77 to 3.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1FB8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0 (1.27 to 3.49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03F7AFB3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0DDB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7BD4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5454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75 to 2.7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F91A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 (0.73 to 3.1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2A95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6 (1.19 to 3.58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F1114" w:rsidRPr="00397438" w14:paraId="7AC2103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C1CE0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C95B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86D3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39C4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DE39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2957515B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52B2D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604D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4550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E720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9BF9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1C306D6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8D991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F4A6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6D44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B30E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F670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5EE55495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1FDE9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67FE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F68E5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 (0.3 to 1.0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FD1B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59 to 1.6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D03B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7 (1.24 to 2.8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6709C31C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EAB9B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25B7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AFB5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 (0.25 to 1.0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8BA5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46 to 1.4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1092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7 (0.85 to 2.53)</w:t>
            </w:r>
          </w:p>
        </w:tc>
      </w:tr>
      <w:tr w:rsidR="008F1114" w:rsidRPr="00397438" w14:paraId="683A4F91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EF93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A957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5710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 (0.21 to 0.87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D7E6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 (0.35 to 1.2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7B22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41 to 1.55)</w:t>
            </w:r>
          </w:p>
        </w:tc>
      </w:tr>
      <w:tr w:rsidR="008F1114" w:rsidRPr="00397438" w14:paraId="1089B79A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B5FF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C7A7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2FFD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 (0.22 to 0.9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EE35C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 (0.40 to 1.4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4EFA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42 to 1.98)</w:t>
            </w:r>
          </w:p>
        </w:tc>
      </w:tr>
      <w:tr w:rsidR="008F1114" w:rsidRPr="00397438" w14:paraId="4BCB7C70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546B2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5D38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1037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BDC36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EB0A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26BBD7A4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1AE00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2D239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C5AA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 (0.46 to 1.2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DEAD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75 to 1.6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6385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 (1.02 to 2.2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F1114" w:rsidRPr="00397438" w14:paraId="36C3A8A4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C825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16D0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026B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 (0.41 to 1.2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B1D4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 (0.62 to 1.4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E962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74 to 1.74)</w:t>
            </w:r>
          </w:p>
        </w:tc>
      </w:tr>
      <w:tr w:rsidR="008F1114" w:rsidRPr="00397438" w14:paraId="356ED11E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97E3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DAAC6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5221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 (0.34 to 0.98)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9C66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 (0.48 to 1.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DA63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 (0.45 to 1.00)</w:t>
            </w:r>
          </w:p>
        </w:tc>
      </w:tr>
      <w:tr w:rsidR="008F1114" w:rsidRPr="00397438" w14:paraId="53CEC723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941C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CDC3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7EB2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 (0.34 to 0.9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4856B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9 to 1.2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F1C5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 (0.47 to 1.06)</w:t>
            </w:r>
          </w:p>
        </w:tc>
      </w:tr>
      <w:tr w:rsidR="008F1114" w:rsidRPr="00397438" w14:paraId="0099D555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A76E3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FAEE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5452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AF1B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6C4D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5DE0775B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99C8F7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F703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0D41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 (0.50 to 1.3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48FD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 (0.87 to 2.2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E1BE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7 (1.28 to 3.0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F1114" w:rsidRPr="00397438" w14:paraId="6ABFC586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FB82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763D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9DFC2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 (0.41 to 1.3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DE73B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3 to 1.6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981A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78 to 1.92)</w:t>
            </w:r>
          </w:p>
        </w:tc>
      </w:tr>
      <w:tr w:rsidR="008F1114" w:rsidRPr="00397438" w14:paraId="60BC7A77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9880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5943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504D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 (0.33 to 1.2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7585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 (0.47 to 1.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23D55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49 to 1.29)</w:t>
            </w:r>
          </w:p>
        </w:tc>
      </w:tr>
      <w:tr w:rsidR="008F1114" w:rsidRPr="00397438" w14:paraId="227D86D2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31DD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CAF8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378405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 (0.33 to 1.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09ED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6 to 1.3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97A17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50 to 1.22)</w:t>
            </w:r>
          </w:p>
        </w:tc>
      </w:tr>
      <w:tr w:rsidR="008F1114" w:rsidRPr="00397438" w14:paraId="214FEAF1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9DE30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D9E3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CA35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2186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E967D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F1114" w:rsidRPr="00397438" w14:paraId="2F7CCA0D" w14:textId="77777777" w:rsidTr="00D038E7">
        <w:trPr>
          <w:trHeight w:val="308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4D581" w14:textId="77777777" w:rsidR="008F1114" w:rsidRPr="00397438" w:rsidRDefault="008F1114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AF60F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70EC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4 to 1.9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E299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7 (0.95 to 2.6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DEB68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0 (1.15 to 3.14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F1114" w:rsidRPr="00397438" w14:paraId="6F8D9C59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0235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7EF62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7605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46 to 1.7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7A60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 (0.63 to 1.8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810EA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58 to 1.95)</w:t>
            </w:r>
          </w:p>
        </w:tc>
      </w:tr>
      <w:tr w:rsidR="008F1114" w:rsidRPr="00397438" w14:paraId="0FDAEFF2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3FD24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31CD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5C72F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3 to 1.7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72B9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 (0.49 to 1.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F3D2E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40 to 1.62)</w:t>
            </w:r>
          </w:p>
        </w:tc>
      </w:tr>
      <w:tr w:rsidR="008F1114" w:rsidRPr="00397438" w14:paraId="15AB4678" w14:textId="77777777" w:rsidTr="00D038E7">
        <w:trPr>
          <w:trHeight w:val="28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3CF69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8C756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40011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43 to 1.7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34D23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 (0.48 to 1.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32410" w14:textId="77777777" w:rsidR="008F1114" w:rsidRPr="00397438" w:rsidRDefault="008F1114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0 to 1.55)</w:t>
            </w:r>
          </w:p>
        </w:tc>
      </w:tr>
    </w:tbl>
    <w:p w14:paraId="66BB1619" w14:textId="77777777" w:rsidR="008F1114" w:rsidRPr="00D9654B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D9654B">
        <w:rPr>
          <w:rFonts w:ascii="Times New Roman" w:eastAsia="宋体" w:hAnsi="Times New Roman" w:cs="Times New Roman"/>
          <w:szCs w:val="21"/>
          <w:shd w:val="clear" w:color="auto" w:fill="FFFFFF"/>
          <w14:ligatures w14:val="none"/>
        </w:rPr>
        <w:t>Calculated using binary logistic regression;</w:t>
      </w:r>
    </w:p>
    <w:p w14:paraId="324BB93D" w14:textId="77777777" w:rsidR="008F1114" w:rsidRPr="00D9654B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D9654B">
        <w:rPr>
          <w:rFonts w:ascii="Times New Roman" w:eastAsia="宋体" w:hAnsi="Times New Roman" w:cs="Times New Roman"/>
          <w14:ligatures w14:val="none"/>
        </w:rPr>
        <w:t>Ref, treating the bottom group (the lowest quartile of MMA) as the reference;</w:t>
      </w:r>
    </w:p>
    <w:p w14:paraId="1E0E322D" w14:textId="77777777" w:rsidR="008F1114" w:rsidRPr="00D9654B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D9654B">
        <w:rPr>
          <w:rFonts w:ascii="Times New Roman" w:eastAsia="宋体" w:hAnsi="Times New Roman" w:cs="Times New Roman"/>
          <w14:ligatures w14:val="none"/>
        </w:rPr>
        <w:t>Abbreviations: CI, confidence interval; OR, odds ratio; DSST, Digit Symbol Substitution Test; AFT, Animal Fluency test; CERAD, Consortium to Establish a Registry for Alzheimer’s Disease;</w:t>
      </w:r>
    </w:p>
    <w:p w14:paraId="21A7BA19" w14:textId="77777777" w:rsidR="008F1114" w:rsidRPr="005C290E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3A9B0B14" w14:textId="77777777" w:rsidR="008F1114" w:rsidRPr="005C290E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6904C85E" w14:textId="77777777" w:rsidR="008F1114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7787B0A3" w14:textId="77777777" w:rsidR="008F1114" w:rsidRPr="00D9654B" w:rsidRDefault="008F1114" w:rsidP="008F1114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D9654B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D9654B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D9654B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D9654B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D9654B">
        <w:rPr>
          <w:rFonts w:ascii="Times New Roman" w:eastAsia="宋体" w:hAnsi="Times New Roman" w:cs="Times New Roman"/>
          <w:i/>
          <w14:ligatures w14:val="none"/>
        </w:rPr>
        <w:t>P</w:t>
      </w:r>
      <w:r w:rsidRPr="00D9654B">
        <w:rPr>
          <w:rFonts w:ascii="Times New Roman" w:eastAsia="宋体" w:hAnsi="Times New Roman" w:cs="Times New Roman"/>
          <w14:ligatures w14:val="none"/>
        </w:rPr>
        <w:t>&lt;0.001</w:t>
      </w:r>
    </w:p>
    <w:p w14:paraId="33887357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14"/>
    <w:rsid w:val="00311B08"/>
    <w:rsid w:val="00512509"/>
    <w:rsid w:val="005F42E3"/>
    <w:rsid w:val="00881A8B"/>
    <w:rsid w:val="008F1114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D614"/>
  <w15:chartTrackingRefBased/>
  <w15:docId w15:val="{E7214725-CBD2-4E99-B35A-EC8B09CE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11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F11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11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11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111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111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111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111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111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111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11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1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1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11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11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11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11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11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11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11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1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11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11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111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F11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111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F11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1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F11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11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7:00Z</dcterms:created>
  <dcterms:modified xsi:type="dcterms:W3CDTF">2025-09-11T17:17:00Z</dcterms:modified>
</cp:coreProperties>
</file>